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228FDD8E" w:rsidR="00FB3483" w:rsidRPr="006637FF" w:rsidRDefault="007B707F" w:rsidP="007B707F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Title page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 w:rsidP="007B707F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04334437" w:rsidR="00FB3483" w:rsidRPr="006637FF" w:rsidRDefault="007B707F" w:rsidP="007B707F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 w:rsidP="007B707F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3DCCAB3A" w:rsidR="00FB3483" w:rsidRPr="006637FF" w:rsidRDefault="007B707F" w:rsidP="007B707F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6FD1A137" w:rsidR="00FB3483" w:rsidRPr="006637FF" w:rsidRDefault="007B707F" w:rsidP="007B707F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5822B051" w:rsidR="00FB3483" w:rsidRPr="006637FF" w:rsidRDefault="007B707F" w:rsidP="007B707F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45D2FEA6" w:rsidR="00FB3483" w:rsidRPr="006637FF" w:rsidRDefault="007B707F" w:rsidP="007B707F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 w:rsidP="007B707F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4A7FFD5F" w:rsidR="00FB3483" w:rsidRPr="006637FF" w:rsidRDefault="007B707F" w:rsidP="007B707F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2B2801E6" w:rsidR="00FB3483" w:rsidRPr="006637FF" w:rsidRDefault="007B707F" w:rsidP="007B707F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7B707F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2D6DCBB8" w:rsidR="00930A31" w:rsidRPr="006637FF" w:rsidRDefault="007B707F" w:rsidP="007B707F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1747E8CC" w:rsidR="00930A31" w:rsidRPr="006637FF" w:rsidRDefault="007B707F" w:rsidP="007B707F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7B707F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49976B76" w:rsidR="00077B44" w:rsidRPr="006637FF" w:rsidRDefault="00221278" w:rsidP="007B707F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5D5597B8" w:rsidR="00077B44" w:rsidRPr="006637FF" w:rsidRDefault="007B707F" w:rsidP="007B707F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sectPr w:rsidR="008F6C95" w:rsidSect="00E324A8"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2A2FFE" w14:textId="77777777" w:rsidR="00645F5A" w:rsidRDefault="00645F5A">
      <w:r>
        <w:separator/>
      </w:r>
    </w:p>
  </w:endnote>
  <w:endnote w:type="continuationSeparator" w:id="0">
    <w:p w14:paraId="366B8435" w14:textId="77777777" w:rsidR="00645F5A" w:rsidRDefault="00645F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324D96" w14:textId="77777777" w:rsidR="00645F5A" w:rsidRDefault="00645F5A">
      <w:r>
        <w:separator/>
      </w:r>
    </w:p>
  </w:footnote>
  <w:footnote w:type="continuationSeparator" w:id="0">
    <w:p w14:paraId="0C488159" w14:textId="77777777" w:rsidR="00645F5A" w:rsidRDefault="00645F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6BAF"/>
    <w:rsid w:val="00077B44"/>
    <w:rsid w:val="00153D99"/>
    <w:rsid w:val="0018323E"/>
    <w:rsid w:val="00190C83"/>
    <w:rsid w:val="00221278"/>
    <w:rsid w:val="00246C93"/>
    <w:rsid w:val="00256BAF"/>
    <w:rsid w:val="002A2A06"/>
    <w:rsid w:val="003103C2"/>
    <w:rsid w:val="00311BF2"/>
    <w:rsid w:val="00323C0D"/>
    <w:rsid w:val="003516AD"/>
    <w:rsid w:val="00363B8D"/>
    <w:rsid w:val="003B79FF"/>
    <w:rsid w:val="00400A0B"/>
    <w:rsid w:val="00442AE3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645F5A"/>
    <w:rsid w:val="006637FF"/>
    <w:rsid w:val="006B208E"/>
    <w:rsid w:val="006B250A"/>
    <w:rsid w:val="006E5FE2"/>
    <w:rsid w:val="006F3BA6"/>
    <w:rsid w:val="00721B8F"/>
    <w:rsid w:val="00726794"/>
    <w:rsid w:val="007323C7"/>
    <w:rsid w:val="00745A18"/>
    <w:rsid w:val="0077253C"/>
    <w:rsid w:val="007B707F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667E5"/>
    <w:rsid w:val="00A86593"/>
    <w:rsid w:val="00A86A41"/>
    <w:rsid w:val="00AB79CE"/>
    <w:rsid w:val="00AE4BBD"/>
    <w:rsid w:val="00B51910"/>
    <w:rsid w:val="00C15DF7"/>
    <w:rsid w:val="00CC30DD"/>
    <w:rsid w:val="00D804F5"/>
    <w:rsid w:val="00D95D84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,"/>
  <w:listSeparator w:val=";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Encabezado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Piedepgina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ipervnculo">
    <w:name w:val="Hyperlink"/>
    <w:rsid w:val="00721B8F"/>
    <w:rPr>
      <w:color w:val="0563C1"/>
      <w:u w:val="single"/>
    </w:rPr>
  </w:style>
  <w:style w:type="character" w:customStyle="1" w:styleId="Mencinsinresolver1">
    <w:name w:val="Mención sin resolver1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37</Words>
  <Characters>1347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icrosoft Word - PRISMA 2009 Checklist.doc</vt:lpstr>
      <vt:lpstr>Microsoft Word - PRISMA 2009 Checklist.doc</vt:lpstr>
    </vt:vector>
  </TitlesOfParts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Sandra Suescun SUESCUN</cp:lastModifiedBy>
  <cp:revision>6</cp:revision>
  <cp:lastPrinted>2020-11-24T03:02:00Z</cp:lastPrinted>
  <dcterms:created xsi:type="dcterms:W3CDTF">2022-04-26T23:38:00Z</dcterms:created>
  <dcterms:modified xsi:type="dcterms:W3CDTF">2022-08-27T17:52:00Z</dcterms:modified>
</cp:coreProperties>
</file>